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2E315" w14:textId="5871711C" w:rsidR="006E61F9" w:rsidRDefault="006E61F9" w:rsidP="006E61F9">
      <w:r>
        <w:rPr>
          <w:rFonts w:ascii="Times New Roman" w:hAnsi="Times New Roman" w:cs="Times New Roman"/>
          <w:sz w:val="24"/>
        </w:rPr>
        <w:t>Multimedi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ppendix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610F52"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>.</w:t>
      </w:r>
      <w:r w:rsidRPr="00685AA7">
        <w:t xml:space="preserve"> </w:t>
      </w:r>
    </w:p>
    <w:tbl>
      <w:tblPr>
        <w:tblStyle w:val="aa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394"/>
      </w:tblGrid>
      <w:tr w:rsidR="006E61F9" w14:paraId="7E53E472" w14:textId="77777777" w:rsidTr="00277BB7">
        <w:trPr>
          <w:trHeight w:val="416"/>
        </w:trPr>
        <w:tc>
          <w:tcPr>
            <w:tcW w:w="410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2AE72CC" w14:textId="77777777" w:rsidR="006E61F9" w:rsidRPr="007A38D2" w:rsidRDefault="006E61F9" w:rsidP="00277BB7">
            <w:pPr>
              <w:jc w:val="center"/>
            </w:pPr>
            <w:r w:rsidRPr="007A38D2">
              <w:rPr>
                <w:rFonts w:hint="eastAsia"/>
              </w:rPr>
              <w:t>Questionnaire response period</w:t>
            </w:r>
          </w:p>
        </w:tc>
        <w:tc>
          <w:tcPr>
            <w:tcW w:w="439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976D19B" w14:textId="77777777" w:rsidR="006E61F9" w:rsidRPr="007A38D2" w:rsidRDefault="006E61F9" w:rsidP="00277BB7">
            <w:pPr>
              <w:jc w:val="center"/>
            </w:pPr>
            <w:r w:rsidRPr="007A38D2">
              <w:rPr>
                <w:rFonts w:hint="eastAsia"/>
              </w:rPr>
              <w:t>Intervention period</w:t>
            </w:r>
          </w:p>
        </w:tc>
      </w:tr>
      <w:tr w:rsidR="006E61F9" w14:paraId="39DFD3A1" w14:textId="77777777" w:rsidTr="00277BB7">
        <w:trPr>
          <w:trHeight w:val="416"/>
        </w:trPr>
        <w:tc>
          <w:tcPr>
            <w:tcW w:w="4106" w:type="dxa"/>
            <w:tcBorders>
              <w:top w:val="single" w:sz="18" w:space="0" w:color="auto"/>
            </w:tcBorders>
          </w:tcPr>
          <w:p w14:paraId="736FF201" w14:textId="77777777" w:rsidR="006E61F9" w:rsidRPr="007A38D2" w:rsidRDefault="006E61F9" w:rsidP="00277BB7"/>
        </w:tc>
        <w:tc>
          <w:tcPr>
            <w:tcW w:w="4394" w:type="dxa"/>
            <w:tcBorders>
              <w:top w:val="single" w:sz="18" w:space="0" w:color="auto"/>
            </w:tcBorders>
            <w:noWrap/>
          </w:tcPr>
          <w:p w14:paraId="28A415AA" w14:textId="77777777" w:rsidR="006E61F9" w:rsidRPr="007A38D2" w:rsidRDefault="006E61F9" w:rsidP="00277BB7"/>
        </w:tc>
      </w:tr>
      <w:tr w:rsidR="006E61F9" w14:paraId="0995B160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5AC69C28" w14:textId="77777777" w:rsidR="006E61F9" w:rsidRPr="007A38D2" w:rsidRDefault="006E61F9" w:rsidP="00277BB7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9682EAC" wp14:editId="6CD3611C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11430</wp:posOffset>
                      </wp:positionV>
                      <wp:extent cx="2505075" cy="209550"/>
                      <wp:effectExtent l="19050" t="19050" r="28575" b="19050"/>
                      <wp:wrapNone/>
                      <wp:docPr id="1693437172" name="正方形/長方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5075" cy="20955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439FA7F" id="正方形/長方形 1" o:spid="_x0000_s1026" style="position:absolute;margin-left:-2.7pt;margin-top:.9pt;width:197.25pt;height:16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" filled="f" strokecolor="#c00000" strokeweight="2.25pt"/>
                  </w:pict>
                </mc:Fallback>
              </mc:AlternateContent>
            </w:r>
            <w:r>
              <w:rPr>
                <w:rFonts w:hint="eastAsia"/>
              </w:rPr>
              <w:t xml:space="preserve">From </w:t>
            </w:r>
            <w:r w:rsidRPr="007A38D2">
              <w:t xml:space="preserve">05 December </w:t>
            </w:r>
            <w:r>
              <w:rPr>
                <w:rFonts w:hint="eastAsia"/>
              </w:rPr>
              <w:t xml:space="preserve">to </w:t>
            </w:r>
            <w:r w:rsidRPr="007A38D2">
              <w:t>15 December 2023</w:t>
            </w:r>
          </w:p>
        </w:tc>
        <w:tc>
          <w:tcPr>
            <w:tcW w:w="4394" w:type="dxa"/>
            <w:noWrap/>
            <w:hideMark/>
          </w:tcPr>
          <w:p w14:paraId="10618E1D" w14:textId="77777777" w:rsidR="006E61F9" w:rsidRPr="007A38D2" w:rsidRDefault="006E61F9" w:rsidP="00277BB7"/>
        </w:tc>
      </w:tr>
      <w:tr w:rsidR="006E61F9" w14:paraId="3D40F73A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4EC26440" w14:textId="77777777" w:rsidR="006E61F9" w:rsidRPr="007A38D2" w:rsidRDefault="006E61F9" w:rsidP="00277BB7"/>
        </w:tc>
        <w:tc>
          <w:tcPr>
            <w:tcW w:w="4394" w:type="dxa"/>
            <w:noWrap/>
            <w:hideMark/>
          </w:tcPr>
          <w:p w14:paraId="128CC3D1" w14:textId="77777777" w:rsidR="006E61F9" w:rsidRPr="007A38D2" w:rsidRDefault="006E61F9" w:rsidP="00277BB7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416D35" wp14:editId="5D072B72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1430</wp:posOffset>
                      </wp:positionV>
                      <wp:extent cx="2724150" cy="685800"/>
                      <wp:effectExtent l="19050" t="19050" r="19050" b="19050"/>
                      <wp:wrapNone/>
                      <wp:docPr id="1845712490" name="四角形: 角を丸くする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4150" cy="685800"/>
                              </a:xfrm>
                              <a:prstGeom prst="roundRect">
                                <a:avLst/>
                              </a:prstGeom>
                              <a:noFill/>
                              <a:ln w="28575"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712619CA" id="四角形: 角を丸くする 2" o:spid="_x0000_s1026" style="position:absolute;margin-left:-2.5pt;margin-top:.9pt;width:214.5pt;height:5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" filled="f" strokecolor="#156082 [3204]" strokeweight="2.25pt">
                      <v:stroke joinstyle="miter"/>
                    </v:roundrect>
                  </w:pict>
                </mc:Fallback>
              </mc:AlternateContent>
            </w:r>
            <w:r>
              <w:rPr>
                <w:rFonts w:hint="eastAsia"/>
              </w:rPr>
              <w:t xml:space="preserve">From </w:t>
            </w:r>
            <w:r w:rsidRPr="007A38D2">
              <w:t>16 December 2023</w:t>
            </w:r>
            <w:r>
              <w:rPr>
                <w:rFonts w:hint="eastAsia"/>
              </w:rPr>
              <w:t xml:space="preserve"> to </w:t>
            </w:r>
            <w:r w:rsidRPr="007A38D2">
              <w:t>15 January 202</w:t>
            </w:r>
            <w:r>
              <w:rPr>
                <w:rFonts w:hint="eastAsia"/>
              </w:rPr>
              <w:t>4</w:t>
            </w:r>
          </w:p>
        </w:tc>
      </w:tr>
      <w:tr w:rsidR="006E61F9" w14:paraId="4E3F2A34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00593ECC" w14:textId="77777777" w:rsidR="006E61F9" w:rsidRPr="007A38D2" w:rsidRDefault="006E61F9" w:rsidP="00277BB7"/>
        </w:tc>
        <w:tc>
          <w:tcPr>
            <w:tcW w:w="4394" w:type="dxa"/>
            <w:noWrap/>
            <w:hideMark/>
          </w:tcPr>
          <w:p w14:paraId="7ACAB999" w14:textId="77777777" w:rsidR="006E61F9" w:rsidRPr="007A38D2" w:rsidRDefault="006E61F9" w:rsidP="00277BB7"/>
        </w:tc>
      </w:tr>
      <w:tr w:rsidR="006E61F9" w14:paraId="4393609B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6842EC46" w14:textId="77777777" w:rsidR="006E61F9" w:rsidRPr="007A38D2" w:rsidRDefault="006E61F9" w:rsidP="00277BB7"/>
        </w:tc>
        <w:tc>
          <w:tcPr>
            <w:tcW w:w="4394" w:type="dxa"/>
            <w:noWrap/>
            <w:hideMark/>
          </w:tcPr>
          <w:p w14:paraId="6A6F1C08" w14:textId="77777777" w:rsidR="006E61F9" w:rsidRPr="007A38D2" w:rsidRDefault="006E61F9" w:rsidP="00277BB7"/>
        </w:tc>
      </w:tr>
      <w:tr w:rsidR="006E61F9" w14:paraId="40663B34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07EE0443" w14:textId="77777777" w:rsidR="006E61F9" w:rsidRPr="007A38D2" w:rsidRDefault="006E61F9" w:rsidP="00277BB7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71AA028" wp14:editId="537F2660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8575</wp:posOffset>
                      </wp:positionV>
                      <wp:extent cx="2505075" cy="209550"/>
                      <wp:effectExtent l="19050" t="19050" r="28575" b="19050"/>
                      <wp:wrapNone/>
                      <wp:docPr id="294710006" name="正方形/長方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5075" cy="20955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7C66A39" id="正方形/長方形 1" o:spid="_x0000_s1026" style="position:absolute;margin-left:-3.9pt;margin-top:2.25pt;width:197.25pt;height:1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" filled="f" strokecolor="#c00000" strokeweight="2.25pt"/>
                  </w:pict>
                </mc:Fallback>
              </mc:AlternateContent>
            </w:r>
            <w:r>
              <w:rPr>
                <w:rFonts w:hint="eastAsia"/>
              </w:rPr>
              <w:t xml:space="preserve">From </w:t>
            </w:r>
            <w:r w:rsidRPr="007A38D2">
              <w:t xml:space="preserve">16 January </w:t>
            </w:r>
            <w:r>
              <w:rPr>
                <w:rFonts w:hint="eastAsia"/>
              </w:rPr>
              <w:t>to 26 January 2024</w:t>
            </w:r>
          </w:p>
        </w:tc>
        <w:tc>
          <w:tcPr>
            <w:tcW w:w="4394" w:type="dxa"/>
            <w:noWrap/>
            <w:hideMark/>
          </w:tcPr>
          <w:p w14:paraId="51262BAC" w14:textId="77777777" w:rsidR="006E61F9" w:rsidRPr="007A38D2" w:rsidRDefault="006E61F9" w:rsidP="00277BB7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FF016DA" wp14:editId="48A98B34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9525</wp:posOffset>
                      </wp:positionV>
                      <wp:extent cx="2724150" cy="685800"/>
                      <wp:effectExtent l="19050" t="19050" r="19050" b="19050"/>
                      <wp:wrapNone/>
                      <wp:docPr id="1591598887" name="四角形: 角を丸くする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4150" cy="685800"/>
                              </a:xfrm>
                              <a:prstGeom prst="roundRect">
                                <a:avLst/>
                              </a:prstGeom>
                              <a:noFill/>
                              <a:ln w="28575"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243F3EEF" id="四角形: 角を丸くする 2" o:spid="_x0000_s1026" style="position:absolute;margin-left:-2.2pt;margin-top:.75pt;width:214.5pt;height:5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" filled="f" strokecolor="#156082 [3204]" strokeweight="2.25pt">
                      <v:stroke joinstyle="miter"/>
                    </v:roundrect>
                  </w:pict>
                </mc:Fallback>
              </mc:AlternateContent>
            </w:r>
            <w:r>
              <w:rPr>
                <w:rFonts w:hint="eastAsia"/>
              </w:rPr>
              <w:t xml:space="preserve">From </w:t>
            </w:r>
            <w:r w:rsidRPr="007A38D2">
              <w:t xml:space="preserve">16 January </w:t>
            </w:r>
            <w:r>
              <w:rPr>
                <w:rFonts w:hint="eastAsia"/>
              </w:rPr>
              <w:t>to 15 February 2024</w:t>
            </w:r>
          </w:p>
        </w:tc>
      </w:tr>
      <w:tr w:rsidR="006E61F9" w14:paraId="59A91511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2CFA0BF0" w14:textId="77777777" w:rsidR="006E61F9" w:rsidRPr="007A38D2" w:rsidRDefault="006E61F9" w:rsidP="00277BB7"/>
        </w:tc>
        <w:tc>
          <w:tcPr>
            <w:tcW w:w="4394" w:type="dxa"/>
            <w:noWrap/>
            <w:hideMark/>
          </w:tcPr>
          <w:p w14:paraId="0FA8CC0F" w14:textId="77777777" w:rsidR="006E61F9" w:rsidRPr="007A38D2" w:rsidRDefault="006E61F9" w:rsidP="00277BB7"/>
        </w:tc>
      </w:tr>
      <w:tr w:rsidR="006E61F9" w14:paraId="21EC5EDC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469A212A" w14:textId="77777777" w:rsidR="006E61F9" w:rsidRPr="007A38D2" w:rsidRDefault="006E61F9" w:rsidP="00277BB7"/>
        </w:tc>
        <w:tc>
          <w:tcPr>
            <w:tcW w:w="4394" w:type="dxa"/>
            <w:noWrap/>
            <w:hideMark/>
          </w:tcPr>
          <w:p w14:paraId="21F728FE" w14:textId="77777777" w:rsidR="006E61F9" w:rsidRPr="007A38D2" w:rsidRDefault="006E61F9" w:rsidP="00277BB7"/>
        </w:tc>
      </w:tr>
      <w:tr w:rsidR="006E61F9" w14:paraId="533C9A0E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03FFD573" w14:textId="77777777" w:rsidR="006E61F9" w:rsidRPr="007A38D2" w:rsidRDefault="006E61F9" w:rsidP="00277BB7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B4E13D9" wp14:editId="6D5C2A05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8575</wp:posOffset>
                      </wp:positionV>
                      <wp:extent cx="2505075" cy="209550"/>
                      <wp:effectExtent l="19050" t="19050" r="28575" b="19050"/>
                      <wp:wrapNone/>
                      <wp:docPr id="1825321728" name="正方形/長方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5075" cy="20955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2802DCD" id="正方形/長方形 1" o:spid="_x0000_s1026" style="position:absolute;margin-left:-3.9pt;margin-top:2.25pt;width:197.25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" filled="f" strokecolor="#c00000" strokeweight="2.25pt"/>
                  </w:pict>
                </mc:Fallback>
              </mc:AlternateContent>
            </w:r>
            <w:r>
              <w:rPr>
                <w:rFonts w:hint="eastAsia"/>
              </w:rPr>
              <w:t>From 16 February to 26 February 2024</w:t>
            </w:r>
          </w:p>
        </w:tc>
        <w:tc>
          <w:tcPr>
            <w:tcW w:w="4394" w:type="dxa"/>
            <w:noWrap/>
            <w:hideMark/>
          </w:tcPr>
          <w:p w14:paraId="08AC40BF" w14:textId="77777777" w:rsidR="006E61F9" w:rsidRPr="007A38D2" w:rsidRDefault="006E61F9" w:rsidP="00277BB7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3C4F8E2" wp14:editId="368C9B58">
                      <wp:simplePos x="0" y="0"/>
                      <wp:positionH relativeFrom="column">
                        <wp:posOffset>-27940</wp:posOffset>
                      </wp:positionH>
                      <wp:positionV relativeFrom="paragraph">
                        <wp:posOffset>9525</wp:posOffset>
                      </wp:positionV>
                      <wp:extent cx="2724150" cy="685800"/>
                      <wp:effectExtent l="19050" t="19050" r="19050" b="19050"/>
                      <wp:wrapNone/>
                      <wp:docPr id="711126034" name="四角形: 角を丸くする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24150" cy="685800"/>
                              </a:xfrm>
                              <a:prstGeom prst="roundRect">
                                <a:avLst/>
                              </a:prstGeom>
                              <a:noFill/>
                              <a:ln w="28575"/>
                            </wps:spPr>
                            <wps:style>
                              <a:lnRef idx="2">
                                <a:schemeClr val="accent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164A4826" id="四角形: 角を丸くする 2" o:spid="_x0000_s1026" style="position:absolute;margin-left:-2.2pt;margin-top:.75pt;width:214.5pt;height:5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" filled="f" strokecolor="#156082 [3204]" strokeweight="2.25pt">
                      <v:stroke joinstyle="miter"/>
                    </v:roundrect>
                  </w:pict>
                </mc:Fallback>
              </mc:AlternateContent>
            </w:r>
            <w:r>
              <w:rPr>
                <w:rFonts w:hint="eastAsia"/>
              </w:rPr>
              <w:t>From 16 February to 15 March 2024</w:t>
            </w:r>
          </w:p>
        </w:tc>
      </w:tr>
      <w:tr w:rsidR="006E61F9" w14:paraId="6DDDD561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56EEED8A" w14:textId="77777777" w:rsidR="006E61F9" w:rsidRPr="007A38D2" w:rsidRDefault="006E61F9" w:rsidP="00277BB7"/>
        </w:tc>
        <w:tc>
          <w:tcPr>
            <w:tcW w:w="4394" w:type="dxa"/>
            <w:noWrap/>
            <w:hideMark/>
          </w:tcPr>
          <w:p w14:paraId="271BBAE6" w14:textId="77777777" w:rsidR="006E61F9" w:rsidRPr="007A38D2" w:rsidRDefault="006E61F9" w:rsidP="00277BB7"/>
        </w:tc>
      </w:tr>
      <w:tr w:rsidR="006E61F9" w14:paraId="14ACDE9B" w14:textId="77777777" w:rsidTr="00277BB7">
        <w:trPr>
          <w:trHeight w:val="375"/>
        </w:trPr>
        <w:tc>
          <w:tcPr>
            <w:tcW w:w="4106" w:type="dxa"/>
            <w:noWrap/>
            <w:hideMark/>
          </w:tcPr>
          <w:p w14:paraId="724FE38B" w14:textId="77777777" w:rsidR="006E61F9" w:rsidRPr="007A38D2" w:rsidRDefault="006E61F9" w:rsidP="00277BB7"/>
        </w:tc>
        <w:tc>
          <w:tcPr>
            <w:tcW w:w="4394" w:type="dxa"/>
            <w:noWrap/>
            <w:hideMark/>
          </w:tcPr>
          <w:p w14:paraId="7DD94EB1" w14:textId="77777777" w:rsidR="006E61F9" w:rsidRPr="007A38D2" w:rsidRDefault="006E61F9" w:rsidP="00277BB7"/>
        </w:tc>
      </w:tr>
      <w:tr w:rsidR="006E61F9" w14:paraId="5EC481B0" w14:textId="77777777" w:rsidTr="00277BB7">
        <w:trPr>
          <w:trHeight w:val="375"/>
        </w:trPr>
        <w:tc>
          <w:tcPr>
            <w:tcW w:w="4106" w:type="dxa"/>
            <w:tcBorders>
              <w:bottom w:val="single" w:sz="18" w:space="0" w:color="auto"/>
            </w:tcBorders>
            <w:noWrap/>
            <w:hideMark/>
          </w:tcPr>
          <w:p w14:paraId="46E48EFD" w14:textId="77777777" w:rsidR="006E61F9" w:rsidRPr="007A38D2" w:rsidRDefault="006E61F9" w:rsidP="00277BB7"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B303D02" wp14:editId="14A15EDB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0</wp:posOffset>
                      </wp:positionV>
                      <wp:extent cx="2505075" cy="209550"/>
                      <wp:effectExtent l="19050" t="19050" r="28575" b="19050"/>
                      <wp:wrapNone/>
                      <wp:docPr id="1712378489" name="正方形/長方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05075" cy="20955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D95E309" id="正方形/長方形 1" o:spid="_x0000_s1026" style="position:absolute;margin-left:-3.9pt;margin-top:0;width:197.25pt;height:1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" filled="f" strokecolor="#c00000" strokeweight="2.25pt"/>
                  </w:pict>
                </mc:Fallback>
              </mc:AlternateContent>
            </w:r>
            <w:r>
              <w:rPr>
                <w:rFonts w:hint="eastAsia"/>
              </w:rPr>
              <w:t>From 16 March to 26 March 2024</w:t>
            </w:r>
          </w:p>
        </w:tc>
        <w:tc>
          <w:tcPr>
            <w:tcW w:w="4394" w:type="dxa"/>
            <w:tcBorders>
              <w:bottom w:val="single" w:sz="18" w:space="0" w:color="auto"/>
            </w:tcBorders>
            <w:noWrap/>
            <w:hideMark/>
          </w:tcPr>
          <w:p w14:paraId="494E5FF8" w14:textId="77777777" w:rsidR="006E61F9" w:rsidRPr="007A38D2" w:rsidRDefault="006E61F9" w:rsidP="00277BB7"/>
        </w:tc>
      </w:tr>
    </w:tbl>
    <w:p w14:paraId="33B0198D" w14:textId="77777777" w:rsidR="006E61F9" w:rsidRDefault="006E61F9" w:rsidP="006E61F9"/>
    <w:p w14:paraId="05D0FD2F" w14:textId="77777777" w:rsidR="006E61F9" w:rsidRDefault="006E61F9" w:rsidP="006E61F9"/>
    <w:p w14:paraId="3D8DA813" w14:textId="77777777" w:rsidR="006E61F9" w:rsidRDefault="006E61F9" w:rsidP="006E61F9"/>
    <w:p w14:paraId="7E75BCFC" w14:textId="77777777" w:rsidR="006E61F9" w:rsidRDefault="006E61F9" w:rsidP="006E61F9"/>
    <w:p w14:paraId="05E018D2" w14:textId="77777777" w:rsidR="006E61F9" w:rsidRDefault="006E61F9" w:rsidP="006E61F9"/>
    <w:p w14:paraId="0124DAC7" w14:textId="77777777" w:rsidR="006E61F9" w:rsidRDefault="006E61F9" w:rsidP="006E61F9"/>
    <w:p w14:paraId="0A2D72E4" w14:textId="77777777" w:rsidR="006E61F9" w:rsidRDefault="006E61F9" w:rsidP="006E61F9"/>
    <w:p w14:paraId="0C9D41B7" w14:textId="77777777" w:rsidR="006E61F9" w:rsidRDefault="006E61F9" w:rsidP="006E61F9"/>
    <w:p w14:paraId="07EEB564" w14:textId="77777777" w:rsidR="006E61F9" w:rsidRDefault="006E61F9" w:rsidP="006E61F9"/>
    <w:p w14:paraId="6BB181BC" w14:textId="77777777" w:rsidR="006E61F9" w:rsidRDefault="006E61F9" w:rsidP="006E61F9"/>
    <w:p w14:paraId="13CB0348" w14:textId="77777777" w:rsidR="006E61F9" w:rsidRDefault="006E61F9" w:rsidP="006E61F9"/>
    <w:p w14:paraId="6E49AFE7" w14:textId="77777777" w:rsidR="006E61F9" w:rsidRDefault="006E61F9" w:rsidP="006E61F9"/>
    <w:p w14:paraId="1BEE2D74" w14:textId="77777777" w:rsidR="006E61F9" w:rsidRDefault="006E61F9" w:rsidP="006E61F9"/>
    <w:p w14:paraId="1B526A6C" w14:textId="77777777" w:rsidR="006E61F9" w:rsidRDefault="006E61F9" w:rsidP="006E61F9"/>
    <w:p w14:paraId="43C97C50" w14:textId="77777777" w:rsidR="006E61F9" w:rsidRDefault="006E61F9" w:rsidP="006E61F9"/>
    <w:p w14:paraId="23B2E30E" w14:textId="77777777" w:rsidR="006E61F9" w:rsidRDefault="006E61F9" w:rsidP="006E61F9"/>
    <w:p w14:paraId="20BD4955" w14:textId="77777777" w:rsidR="006E61F9" w:rsidRDefault="006E61F9" w:rsidP="006E61F9"/>
    <w:p w14:paraId="18B31307" w14:textId="77777777" w:rsidR="006E61F9" w:rsidRDefault="006E61F9" w:rsidP="006E61F9"/>
    <w:p w14:paraId="28EDC285" w14:textId="77777777" w:rsidR="006E61F9" w:rsidRDefault="006E61F9" w:rsidP="006E61F9"/>
    <w:p w14:paraId="444C2D07" w14:textId="77777777" w:rsidR="006E61F9" w:rsidRDefault="006E61F9" w:rsidP="006E61F9"/>
    <w:p w14:paraId="0AB6196E" w14:textId="77777777" w:rsidR="006E61F9" w:rsidRDefault="006E61F9"/>
    <w:sectPr w:rsidR="006E61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75A225" w14:textId="77777777" w:rsidR="000D169D" w:rsidRDefault="000D169D" w:rsidP="00C71252">
      <w:r>
        <w:separator/>
      </w:r>
    </w:p>
  </w:endnote>
  <w:endnote w:type="continuationSeparator" w:id="0">
    <w:p w14:paraId="7C3E3659" w14:textId="77777777" w:rsidR="000D169D" w:rsidRDefault="000D169D" w:rsidP="00C71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C23E8" w14:textId="77777777" w:rsidR="000D169D" w:rsidRDefault="000D169D" w:rsidP="00C71252">
      <w:r>
        <w:separator/>
      </w:r>
    </w:p>
  </w:footnote>
  <w:footnote w:type="continuationSeparator" w:id="0">
    <w:p w14:paraId="7E9554D4" w14:textId="77777777" w:rsidR="000D169D" w:rsidRDefault="000D169D" w:rsidP="00C71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F9"/>
    <w:rsid w:val="000D169D"/>
    <w:rsid w:val="00162A5B"/>
    <w:rsid w:val="00171EB6"/>
    <w:rsid w:val="00381390"/>
    <w:rsid w:val="00381E8C"/>
    <w:rsid w:val="00490970"/>
    <w:rsid w:val="00610F52"/>
    <w:rsid w:val="006E61F9"/>
    <w:rsid w:val="00822857"/>
    <w:rsid w:val="008A27EE"/>
    <w:rsid w:val="00986C77"/>
    <w:rsid w:val="00BB6B86"/>
    <w:rsid w:val="00BD751D"/>
    <w:rsid w:val="00C71252"/>
    <w:rsid w:val="00FF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FE5963"/>
  <w15:chartTrackingRefBased/>
  <w15:docId w15:val="{55F3F2C8-AA04-4EAF-BC89-EF24AD65D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F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61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6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61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61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1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1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1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1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1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61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61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61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E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61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61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61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6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61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61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61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61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61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61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6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61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61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E6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7125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71252"/>
  </w:style>
  <w:style w:type="paragraph" w:styleId="ad">
    <w:name w:val="footer"/>
    <w:basedOn w:val="a"/>
    <w:link w:val="ae"/>
    <w:uiPriority w:val="99"/>
    <w:unhideWhenUsed/>
    <w:rsid w:val="00C7125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71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okotani</dc:creator>
  <cp:keywords/>
  <dc:description/>
  <cp:lastModifiedBy>k yokotani</cp:lastModifiedBy>
  <cp:revision>3</cp:revision>
  <cp:lastPrinted>2025-07-01T09:30:00Z</cp:lastPrinted>
  <dcterms:created xsi:type="dcterms:W3CDTF">2025-07-31T04:42:00Z</dcterms:created>
  <dcterms:modified xsi:type="dcterms:W3CDTF">2025-07-31T07:51:00Z</dcterms:modified>
</cp:coreProperties>
</file>